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0" w:type="dxa"/>
        <w:tblLook w:val="04A0" w:firstRow="1" w:lastRow="0" w:firstColumn="1" w:lastColumn="0" w:noHBand="0" w:noVBand="1"/>
      </w:tblPr>
      <w:tblGrid>
        <w:gridCol w:w="1724"/>
        <w:gridCol w:w="1356"/>
        <w:gridCol w:w="1356"/>
        <w:gridCol w:w="1356"/>
        <w:gridCol w:w="1356"/>
        <w:gridCol w:w="1356"/>
        <w:gridCol w:w="1356"/>
      </w:tblGrid>
      <w:tr w:rsidR="00F568F8" w:rsidRPr="001912B7" w14:paraId="5AC6F362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9354D9" w14:textId="77777777" w:rsidR="00F568F8" w:rsidRPr="001912B7" w:rsidRDefault="00F568F8" w:rsidP="00A953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81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2AD8AB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eak area </w:t>
            </w: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mV</w:t>
            </w: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</w:tr>
      <w:tr w:rsidR="00F568F8" w:rsidRPr="001912B7" w14:paraId="0FC9CE8D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73D996" w14:textId="77777777" w:rsidR="00F568F8" w:rsidRPr="001912B7" w:rsidRDefault="00F568F8" w:rsidP="00A9530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4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6F00F3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4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841942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Female </w:t>
            </w:r>
          </w:p>
        </w:tc>
      </w:tr>
      <w:tr w:rsidR="00F568F8" w:rsidRPr="001912B7" w14:paraId="2F30E0A0" w14:textId="77777777" w:rsidTr="00A95303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5A06F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Time (h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8986C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C0F66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77D52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F6E48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6A28A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64E91" w14:textId="77777777" w:rsidR="00F568F8" w:rsidRPr="001912B7" w:rsidRDefault="00F568F8" w:rsidP="00A9530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2B7">
              <w:rPr>
                <w:rFonts w:ascii="Arial" w:eastAsia="Times New Roman" w:hAnsi="Arial" w:cs="Arial"/>
                <w:color w:val="000000"/>
                <w:lang w:eastAsia="en-AU"/>
              </w:rPr>
              <w:t>K6</w:t>
            </w:r>
          </w:p>
        </w:tc>
      </w:tr>
      <w:tr w:rsidR="00F568F8" w:rsidRPr="001912B7" w14:paraId="10C26F5F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62CB3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D88F3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B956A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FDF42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4BDBF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008E7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24874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568F8" w:rsidRPr="001912B7" w14:paraId="6CC362D7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75247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2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C1B32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71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C5037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396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E1BFA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08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44965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356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08009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99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C92A9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9810</w:t>
            </w:r>
          </w:p>
        </w:tc>
      </w:tr>
      <w:tr w:rsidR="00F568F8" w:rsidRPr="001912B7" w14:paraId="614DB177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3CAD1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87F60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666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B82B5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745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224E9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12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EB93D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4478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534A5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3377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195D4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0347</w:t>
            </w:r>
          </w:p>
        </w:tc>
      </w:tr>
      <w:tr w:rsidR="00F568F8" w:rsidRPr="001912B7" w14:paraId="74AE1EE0" w14:textId="77777777" w:rsidTr="00A95303">
        <w:trPr>
          <w:trHeight w:val="300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E1F0F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 w:rsidRPr="001912B7">
              <w:rPr>
                <w:lang w:eastAsia="en-AU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A73D1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725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9EC05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21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06683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51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9A29B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5464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FE72E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3958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4A582" w14:textId="77777777" w:rsidR="00F568F8" w:rsidRPr="001912B7" w:rsidRDefault="00F568F8" w:rsidP="00A95303">
            <w:pPr>
              <w:spacing w:line="480" w:lineRule="auto"/>
              <w:jc w:val="center"/>
              <w:rPr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22381</w:t>
            </w:r>
          </w:p>
        </w:tc>
      </w:tr>
    </w:tbl>
    <w:p w14:paraId="3B12B6C8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F8"/>
    <w:rsid w:val="001C5038"/>
    <w:rsid w:val="00596293"/>
    <w:rsid w:val="00A02AA9"/>
    <w:rsid w:val="00AC3E2E"/>
    <w:rsid w:val="00F5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590F0"/>
  <w15:chartTrackingRefBased/>
  <w15:docId w15:val="{428C0B8B-437A-4127-B8DF-751BED10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8F8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8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8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8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8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8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8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8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8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8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6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8F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6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8F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6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8F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6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1</cp:revision>
  <dcterms:created xsi:type="dcterms:W3CDTF">2025-06-26T02:57:00Z</dcterms:created>
  <dcterms:modified xsi:type="dcterms:W3CDTF">2025-06-26T02:58:00Z</dcterms:modified>
</cp:coreProperties>
</file>